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522FB" w14:textId="77777777" w:rsidR="00866C14" w:rsidRPr="00F4582B" w:rsidRDefault="00866C14" w:rsidP="00866C14">
      <w:pPr>
        <w:rPr>
          <w:rFonts w:cs="Helvetica"/>
        </w:rPr>
      </w:pPr>
    </w:p>
    <w:p w14:paraId="38114E56" w14:textId="77777777" w:rsidR="003C4F73" w:rsidRDefault="003C4F73" w:rsidP="00866C14">
      <w:pPr>
        <w:jc w:val="both"/>
        <w:rPr>
          <w:rFonts w:cs="Helvetica"/>
        </w:rPr>
      </w:pPr>
    </w:p>
    <w:p w14:paraId="68C51C90" w14:textId="37AC65D8" w:rsidR="00866C14" w:rsidRPr="00F4582B" w:rsidRDefault="00866C14" w:rsidP="00866C14">
      <w:pPr>
        <w:jc w:val="both"/>
        <w:rPr>
          <w:rFonts w:cs="Helvetica"/>
        </w:rPr>
      </w:pPr>
      <w:r w:rsidRPr="00F4582B">
        <w:rPr>
          <w:rFonts w:cs="Helvetica"/>
          <w:b/>
          <w:i/>
        </w:rPr>
        <w:t>Table S</w:t>
      </w:r>
      <w:r>
        <w:rPr>
          <w:rFonts w:cs="Helvetica"/>
          <w:b/>
          <w:i/>
        </w:rPr>
        <w:t>5</w:t>
      </w:r>
      <w:r w:rsidRPr="00F4582B">
        <w:rPr>
          <w:rFonts w:cs="Helvetica"/>
        </w:rPr>
        <w:t xml:space="preserve">. Relative amounts (mean </w:t>
      </w:r>
      <w:r w:rsidRPr="00F4582B">
        <w:rPr>
          <w:rFonts w:eastAsia="Times New Roman" w:cs="Helvetica"/>
          <w:color w:val="000000"/>
          <w:lang w:eastAsia="de-DE"/>
        </w:rPr>
        <w:t>± SE, N=5</w:t>
      </w:r>
      <w:r w:rsidRPr="00F4582B">
        <w:rPr>
          <w:rFonts w:cs="Helvetica"/>
        </w:rPr>
        <w:t xml:space="preserve">) of volatiles detected at various time periods after inoculation of fresh spruce bark with </w:t>
      </w:r>
      <w:r w:rsidRPr="00F4582B">
        <w:rPr>
          <w:rFonts w:cs="Helvetica"/>
          <w:i/>
        </w:rPr>
        <w:t>G. penicillata</w:t>
      </w:r>
      <w:r w:rsidRPr="00F4582B">
        <w:rPr>
          <w:rFonts w:cs="Helvetica"/>
        </w:rPr>
        <w:t xml:space="preserve"> (4, 8, 12 and 18 days). Volatiles were collected on polydimethylsiloxane tubes for 2 hours and were subjected to GC-MS analysis (see materials and methods section for details). ND=not detected, NA=not analyzed, TR= trace amounts (&lt;500 TIC counts)</w:t>
      </w:r>
      <w:r w:rsidR="006C5C0B">
        <w:rPr>
          <w:rFonts w:cs="Helvetica"/>
        </w:rPr>
        <w:t xml:space="preserve">. </w:t>
      </w:r>
      <w:r w:rsidR="006C5C0B" w:rsidRPr="003F2F01">
        <w:rPr>
          <w:rFonts w:cs="Helvetica"/>
        </w:rPr>
        <w:t xml:space="preserve">The data underlying this </w:t>
      </w:r>
      <w:r w:rsidR="006C5C0B">
        <w:rPr>
          <w:rFonts w:cs="Helvetica"/>
        </w:rPr>
        <w:t xml:space="preserve">Table </w:t>
      </w:r>
      <w:r w:rsidR="006C5C0B" w:rsidRPr="003F2F01">
        <w:rPr>
          <w:rFonts w:cs="Helvetica"/>
        </w:rPr>
        <w:t xml:space="preserve">can be found </w:t>
      </w:r>
      <w:r w:rsidR="006C5C0B">
        <w:rPr>
          <w:rFonts w:cs="Helvetica"/>
        </w:rPr>
        <w:t>at</w:t>
      </w:r>
      <w:r w:rsidR="006C5C0B" w:rsidRPr="001F2806">
        <w:t xml:space="preserve"> </w:t>
      </w:r>
      <w:r w:rsidR="006C5C0B" w:rsidRPr="00C8711C">
        <w:t>https://doi.org/10.6084/m9.figshare.21692156.v1</w:t>
      </w:r>
    </w:p>
    <w:tbl>
      <w:tblPr>
        <w:tblW w:w="544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4"/>
        <w:gridCol w:w="913"/>
        <w:gridCol w:w="630"/>
        <w:gridCol w:w="634"/>
        <w:gridCol w:w="1507"/>
        <w:gridCol w:w="1391"/>
        <w:gridCol w:w="1314"/>
        <w:gridCol w:w="1225"/>
      </w:tblGrid>
      <w:tr w:rsidR="00866C14" w:rsidRPr="00F4582B" w14:paraId="003A8A73" w14:textId="77777777" w:rsidTr="00927502">
        <w:trPr>
          <w:trHeight w:val="345"/>
        </w:trPr>
        <w:tc>
          <w:tcPr>
            <w:tcW w:w="112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A876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Compounds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A324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RT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vertAlign w:val="superscript"/>
                <w:lang w:eastAsia="de-DE"/>
              </w:rPr>
              <w:t>#</w:t>
            </w:r>
          </w:p>
        </w:tc>
        <w:tc>
          <w:tcPr>
            <w:tcW w:w="31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61AF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F</w:t>
            </w: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eastAsia="de-DE"/>
              </w:rPr>
              <w:t>$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6CF6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P</w:t>
            </w: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eastAsia="de-DE"/>
              </w:rPr>
              <w:t>$</w:t>
            </w:r>
          </w:p>
        </w:tc>
        <w:tc>
          <w:tcPr>
            <w:tcW w:w="276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F2E8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G. penicillata p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eak area (*10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vertAlign w:val="superscript"/>
                <w:lang w:eastAsia="de-DE"/>
              </w:rPr>
              <w:t xml:space="preserve">4 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TIC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vertAlign w:val="superscript"/>
                <w:lang w:eastAsia="de-DE"/>
              </w:rPr>
              <w:t xml:space="preserve"> 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counts)</w:t>
            </w:r>
          </w:p>
        </w:tc>
      </w:tr>
      <w:tr w:rsidR="00866C14" w:rsidRPr="00F4582B" w14:paraId="48ADFBB2" w14:textId="77777777" w:rsidTr="00927502">
        <w:trPr>
          <w:trHeight w:val="300"/>
        </w:trPr>
        <w:tc>
          <w:tcPr>
            <w:tcW w:w="112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DDFAEC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46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022D3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31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74E0E1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321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E3E49E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42C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  <w:p w14:paraId="0CFDEEF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4d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606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  <w:p w14:paraId="496D89B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8d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143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  <w:p w14:paraId="0A3C04F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12d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CED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  <w:p w14:paraId="49E7477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18d</w:t>
            </w:r>
          </w:p>
        </w:tc>
      </w:tr>
      <w:tr w:rsidR="00866C14" w:rsidRPr="00F4582B" w14:paraId="077AACBE" w14:textId="77777777" w:rsidTr="00927502">
        <w:trPr>
          <w:trHeight w:val="300"/>
        </w:trPr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9DB67A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Aliphatics</w:t>
            </w:r>
            <w:proofErr w:type="spellEnd"/>
          </w:p>
        </w:tc>
        <w:tc>
          <w:tcPr>
            <w:tcW w:w="3871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6E45DB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866C14" w:rsidRPr="00F4582B" w14:paraId="0958F320" w14:textId="77777777" w:rsidTr="00927502">
        <w:trPr>
          <w:trHeight w:val="300"/>
        </w:trPr>
        <w:tc>
          <w:tcPr>
            <w:tcW w:w="11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A1C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-Butanone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53CF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1F3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53D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14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A7F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02±0.94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F6DE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8±0.81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8EED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.83±3.55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B4D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±0.2</w:t>
            </w:r>
          </w:p>
        </w:tc>
      </w:tr>
      <w:tr w:rsidR="00866C14" w:rsidRPr="00F4582B" w14:paraId="3E8F2D6C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3473B86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2-Methyl-3-buten-2-ol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6759CC8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90C974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2.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315150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AD38B7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±0.04(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09A7F2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±0.04(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20C6E4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7±0.14(a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1EF90B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6±0.18(a)</w:t>
            </w:r>
          </w:p>
        </w:tc>
      </w:tr>
      <w:tr w:rsidR="00866C14" w:rsidRPr="00F4582B" w14:paraId="5D1C0882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15CE4E8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Ethyl acetat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6A70655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0AA9F5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CAF390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2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92C71F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33±0.73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91D5DE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9.41±2.7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6A78DA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9.39±2.35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4F3193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.16±3.02</w:t>
            </w:r>
          </w:p>
        </w:tc>
      </w:tr>
      <w:tr w:rsidR="00866C14" w:rsidRPr="00F4582B" w14:paraId="4DB087A8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177F4AC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Isobutanol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9648F2F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1D5BE3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FEF0A0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8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060F52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1±0.0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2AAAD7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11±0.1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8CE951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24±0.03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8396A5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6±0.28</w:t>
            </w:r>
          </w:p>
        </w:tc>
      </w:tr>
      <w:tr w:rsidR="00866C14" w:rsidRPr="00F4582B" w14:paraId="404F33EC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085116F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Isopropyl acetat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9EAE0E4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2C2588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4CB1AB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ECDD3D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9450A1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8A1018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3C4647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31DEB453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3987C6E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Acetoi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8E5F0B9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8509F2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7F692F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4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9716BA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.21±2.25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F3C59B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.06±0.5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94A65D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0.21±3.15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63106C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8.16±5.12</w:t>
            </w:r>
          </w:p>
        </w:tc>
      </w:tr>
      <w:tr w:rsidR="00866C14" w:rsidRPr="00F4582B" w14:paraId="3021EFAD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47B8A36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Ethyl propanoat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1626D2F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8035CB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9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408E4F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8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444EE0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79±0.6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36CB75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±0.1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CC2904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5±0.09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F25971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4±0.13</w:t>
            </w:r>
          </w:p>
        </w:tc>
      </w:tr>
      <w:tr w:rsidR="00866C14" w:rsidRPr="00F4582B" w14:paraId="61804BCF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20F47AA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-Methyl-1-butanol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E12BC26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FC8E95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9AC081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7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7BF4C9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52±0.79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0EB49A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2.8±0.3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D764A7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8.47±2.56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E1472A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.11±2.46</w:t>
            </w:r>
          </w:p>
        </w:tc>
      </w:tr>
      <w:tr w:rsidR="00866C14" w:rsidRPr="00F4582B" w14:paraId="6DA175F4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11E932C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 xml:space="preserve">Ethyl 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isobutyrate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A4E737B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EB1187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5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B0369F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8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D04E42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7±0.13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FB1613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5±0.0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2EB6BE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C97263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5AF4B840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6636F30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Isobutyl acetat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516F24B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C5A066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4B4917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E3E036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9±0.0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C14AF6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19±0.3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09AC6E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3±0.42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CCE8C9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5±0.35</w:t>
            </w:r>
          </w:p>
        </w:tc>
      </w:tr>
      <w:tr w:rsidR="00866C14" w:rsidRPr="00F4582B" w14:paraId="6705EC99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794D53F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,3-Butanediol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69A9647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383E52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1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5FAEE5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2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695A1D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56FB8E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9±0.0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A16894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3±0.03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D9C7A2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6±0.04</w:t>
            </w:r>
          </w:p>
        </w:tc>
      </w:tr>
      <w:tr w:rsidR="00866C14" w:rsidRPr="00F4582B" w14:paraId="71D500FE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695294A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Ethyl butanoat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01DBA2A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F7B9B8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40A3B5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7938CB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9±0.2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28B0C7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B6A415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658A59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22E98F87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1394158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Ethyl but-2-enoat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309817A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EB9051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B04AF5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2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DC7D66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5±0.06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679FF6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8±0.0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148945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±0.07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86EEF9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9±0</w:t>
            </w:r>
          </w:p>
        </w:tc>
      </w:tr>
      <w:tr w:rsidR="00866C14" w:rsidRPr="00F4582B" w14:paraId="1415D65C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7533FF9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Ethyl 2-methylbutyrat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6E02920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096AD8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F8C0C6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AC3B42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9±0.02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0E286E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D5DD36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384434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2C95E0EF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24CD398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-Hexanol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0259D8D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E1A276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C676E8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2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707A9C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9±0.06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C08F97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8±0.2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F56BFE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3±0.46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E0C654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27834DFB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0CE2F4A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3-Methyl-1-butyl acetat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9CFD373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4EFD27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.1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F6B256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2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C85F2D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3±0.12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9C33FE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55±0.49(a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278957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28±0.19(a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70A76F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34±0.14(a)</w:t>
            </w:r>
          </w:p>
        </w:tc>
      </w:tr>
      <w:tr w:rsidR="00866C14" w:rsidRPr="00F4582B" w14:paraId="09287B48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7353650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Isopentyl-2-methylbutanoat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156DADC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2.4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C1721B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E75EDC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9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D2FEC3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3±0.04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286F79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8±0.0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ED5395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±0.0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506990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27C472BB" w14:textId="77777777" w:rsidTr="003D311B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710E2A4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Isoamyl valerat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779F888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D405F8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2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99DD45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38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6E8426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7±0.1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748751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7±0.0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1C096A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1±0.03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46026F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8±0.03</w:t>
            </w:r>
          </w:p>
        </w:tc>
      </w:tr>
      <w:tr w:rsidR="003C4F73" w:rsidRPr="00F4582B" w14:paraId="2A341644" w14:textId="77777777" w:rsidTr="00927502">
        <w:trPr>
          <w:trHeight w:val="300"/>
        </w:trPr>
        <w:tc>
          <w:tcPr>
            <w:tcW w:w="11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5C5D3A" w14:textId="0A2DBA56" w:rsidR="003C4F73" w:rsidRPr="00F4582B" w:rsidRDefault="003D311B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Sum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715F99" w14:textId="77777777" w:rsidR="003C4F73" w:rsidRPr="002134A8" w:rsidRDefault="003C4F73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6D4F25" w14:textId="77777777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81FAC2" w14:textId="77777777" w:rsidR="003C4F73" w:rsidRPr="003C4F73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7DC6C8" w14:textId="0A89FF60" w:rsidR="003C4F73" w:rsidRPr="003C4F73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3C4F73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3.77</w:t>
            </w:r>
            <w:r w:rsidRP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 w:rsidRP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89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3FCC7B" w14:textId="00BB29C7" w:rsidR="003C4F73" w:rsidRPr="003C4F73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3C4F73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3.4</w:t>
            </w:r>
            <w:r w:rsidRP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 w:rsidRP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.36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94851E" w14:textId="438822BA" w:rsidR="003C4F73" w:rsidRPr="003C4F73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3C4F73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7</w:t>
            </w:r>
            <w:r w:rsidRP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 w:rsidRP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.29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C3A23E" w14:textId="4958DE8C" w:rsidR="003C4F73" w:rsidRPr="003C4F73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3C4F73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6.5</w:t>
            </w:r>
            <w:r w:rsidRP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 w:rsidRP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.96</w:t>
            </w:r>
          </w:p>
        </w:tc>
      </w:tr>
      <w:tr w:rsidR="00866C14" w:rsidRPr="00F4582B" w14:paraId="68FECA4B" w14:textId="77777777" w:rsidTr="00927502">
        <w:trPr>
          <w:trHeight w:val="300"/>
        </w:trPr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723A0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Aromatics</w:t>
            </w:r>
          </w:p>
        </w:tc>
        <w:tc>
          <w:tcPr>
            <w:tcW w:w="3871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295DC2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866C14" w:rsidRPr="00F4582B" w14:paraId="3D603ABF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11A391E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-Phenylethyl alcohol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B2087DB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2.7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A08C6F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1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DC57C2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6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C387AC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DCBB88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3±0.1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B73EE4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4±0.17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9884F8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19±0.25</w:t>
            </w:r>
          </w:p>
        </w:tc>
      </w:tr>
      <w:tr w:rsidR="00866C14" w:rsidRPr="00F4582B" w14:paraId="120172B5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2FBA948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-Phenylethyl acetat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3E071B5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6.3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476F9D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35C1CE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7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FCCA0C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9±0.05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841DA1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4±0.1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158D41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7±0.02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7CC41B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13C8149B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5C9A34D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Citronellyl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 xml:space="preserve"> acetat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2E9E098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8.5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159DB7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F446F0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F64CF8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97ABEB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4F36DA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9C2DDE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3C4F73" w:rsidRPr="00F4582B" w14:paraId="0CF8EB85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</w:tcPr>
          <w:p w14:paraId="03052C5D" w14:textId="69C6ADA4" w:rsidR="003C4F73" w:rsidRPr="00F4582B" w:rsidRDefault="003D311B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Sum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8839FA2" w14:textId="77777777" w:rsidR="003C4F73" w:rsidRPr="002134A8" w:rsidRDefault="003C4F73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</w:tcPr>
          <w:p w14:paraId="6C8FFE5D" w14:textId="77777777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6B1E37EF" w14:textId="77777777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154B94C" w14:textId="055D8500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9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A555A9F" w14:textId="38EAB997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1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7826094" w14:textId="7FA8DF40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8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4FBFD270" w14:textId="354EDF2D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3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4</w:t>
            </w:r>
          </w:p>
        </w:tc>
      </w:tr>
      <w:tr w:rsidR="00866C14" w:rsidRPr="00F4582B" w14:paraId="2A242249" w14:textId="77777777" w:rsidTr="00927502">
        <w:trPr>
          <w:trHeight w:val="300"/>
        </w:trPr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CB336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Spiroketals</w:t>
            </w:r>
            <w:proofErr w:type="spellEnd"/>
          </w:p>
        </w:tc>
        <w:tc>
          <w:tcPr>
            <w:tcW w:w="3871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80FAD8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866C14" w:rsidRPr="00F4582B" w14:paraId="3324ADF5" w14:textId="77777777" w:rsidTr="00927502">
        <w:trPr>
          <w:trHeight w:val="427"/>
        </w:trPr>
        <w:tc>
          <w:tcPr>
            <w:tcW w:w="11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44211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D2377">
              <w:rPr>
                <w:rFonts w:eastAsia="Times New Roman" w:cs="Helvetica"/>
                <w:i/>
                <w:color w:val="000000" w:themeColor="text1"/>
                <w:sz w:val="16"/>
                <w:szCs w:val="16"/>
                <w:lang w:eastAsia="de-DE"/>
              </w:rPr>
              <w:t>endo-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,3-dimethyl-2,9-</w:t>
            </w:r>
            <w:proofErr w:type="gram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dioxabicyclo[</w:t>
            </w:r>
            <w:proofErr w:type="gram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3.1]nonane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34C9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0.81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D1E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087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37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FD9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±0.07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AE4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2±0.04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4E9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7±0.01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941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1±0.02</w:t>
            </w:r>
          </w:p>
        </w:tc>
      </w:tr>
      <w:tr w:rsidR="00866C14" w:rsidRPr="00F4582B" w14:paraId="224359F7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21324D5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trans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Conophthorin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1CF0649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1.2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E30F10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69AFFC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9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352EFD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3±0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FC7418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±0.4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A29A3A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4±0.37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A77D56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5±0.32</w:t>
            </w:r>
          </w:p>
        </w:tc>
      </w:tr>
      <w:tr w:rsidR="00866C14" w:rsidRPr="00F4582B" w14:paraId="2A7CADBE" w14:textId="77777777" w:rsidTr="00927502">
        <w:trPr>
          <w:trHeight w:val="149"/>
        </w:trPr>
        <w:tc>
          <w:tcPr>
            <w:tcW w:w="1129" w:type="pct"/>
            <w:shd w:val="clear" w:color="auto" w:fill="auto"/>
            <w:vAlign w:val="center"/>
            <w:hideMark/>
          </w:tcPr>
          <w:p w14:paraId="0CDF286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revicomin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81CEE4C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1.6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8EECA6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BD6ACE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5B2EBB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C0972E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189838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38683D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5DD7FB4C" w14:textId="77777777" w:rsidTr="003D311B">
        <w:trPr>
          <w:trHeight w:val="600"/>
        </w:trPr>
        <w:tc>
          <w:tcPr>
            <w:tcW w:w="1129" w:type="pct"/>
            <w:shd w:val="clear" w:color="auto" w:fill="auto"/>
            <w:vAlign w:val="center"/>
            <w:hideMark/>
          </w:tcPr>
          <w:p w14:paraId="0C2220D0" w14:textId="77777777" w:rsidR="00866C14" w:rsidRPr="000A6C9E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0A6C9E">
              <w:rPr>
                <w:rFonts w:eastAsia="Times New Roman" w:cs="Helvetica"/>
                <w:b/>
                <w:i/>
                <w:color w:val="000000" w:themeColor="text1"/>
                <w:sz w:val="16"/>
                <w:szCs w:val="16"/>
                <w:lang w:eastAsia="de-DE"/>
              </w:rPr>
              <w:t>exo-</w:t>
            </w:r>
            <w:r w:rsidRPr="000A6C9E">
              <w:rPr>
                <w:rFonts w:eastAsia="Times New Roman" w:cs="Helvetica"/>
                <w:b/>
                <w:color w:val="000000" w:themeColor="text1"/>
                <w:sz w:val="16"/>
                <w:szCs w:val="16"/>
                <w:lang w:eastAsia="de-DE"/>
              </w:rPr>
              <w:t>1,3-dimethyl-2,9-</w:t>
            </w:r>
            <w:proofErr w:type="gramStart"/>
            <w:r w:rsidRPr="000A6C9E">
              <w:rPr>
                <w:rFonts w:eastAsia="Times New Roman" w:cs="Helvetica"/>
                <w:b/>
                <w:color w:val="000000" w:themeColor="text1"/>
                <w:sz w:val="16"/>
                <w:szCs w:val="16"/>
                <w:lang w:eastAsia="de-DE"/>
              </w:rPr>
              <w:t>dioxabicyclo[</w:t>
            </w:r>
            <w:proofErr w:type="gramEnd"/>
            <w:r w:rsidRPr="000A6C9E">
              <w:rPr>
                <w:rFonts w:eastAsia="Times New Roman" w:cs="Helvetica"/>
                <w:b/>
                <w:color w:val="000000" w:themeColor="text1"/>
                <w:sz w:val="16"/>
                <w:szCs w:val="16"/>
                <w:lang w:eastAsia="de-DE"/>
              </w:rPr>
              <w:t>3.3.1]nona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4519209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2.3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85C238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.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1CB890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1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853F23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91±0.48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77F4FE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2±0.28(a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A292A0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4±0.1(a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83ED75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2±0.22(a)</w:t>
            </w:r>
          </w:p>
        </w:tc>
      </w:tr>
      <w:tr w:rsidR="003C4F73" w:rsidRPr="00F4582B" w14:paraId="3FAB84E3" w14:textId="77777777" w:rsidTr="003D311B">
        <w:trPr>
          <w:trHeight w:val="284"/>
        </w:trPr>
        <w:tc>
          <w:tcPr>
            <w:tcW w:w="11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F2135B" w14:textId="7F419203" w:rsidR="003C4F73" w:rsidRPr="003D311B" w:rsidRDefault="003D311B" w:rsidP="00927502">
            <w:pPr>
              <w:spacing w:after="0" w:line="240" w:lineRule="auto"/>
              <w:rPr>
                <w:rFonts w:eastAsia="Times New Roman" w:cs="Helvetica"/>
                <w:bCs/>
                <w:iCs/>
                <w:color w:val="000000" w:themeColor="text1"/>
                <w:sz w:val="16"/>
                <w:szCs w:val="16"/>
                <w:lang w:eastAsia="de-DE"/>
              </w:rPr>
            </w:pPr>
            <w:r w:rsidRPr="003D311B">
              <w:rPr>
                <w:rFonts w:eastAsia="Times New Roman" w:cs="Helvetica"/>
                <w:bCs/>
                <w:iCs/>
                <w:color w:val="000000" w:themeColor="text1"/>
                <w:sz w:val="16"/>
                <w:szCs w:val="16"/>
                <w:lang w:eastAsia="de-DE"/>
              </w:rPr>
              <w:t>Sum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DD7B59" w14:textId="77777777" w:rsidR="003C4F73" w:rsidRPr="002134A8" w:rsidRDefault="003C4F73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1F7BE" w14:textId="77777777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1A423C" w14:textId="77777777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6BEEB5" w14:textId="77E9AB74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17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6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179C8" w14:textId="7D22CC1F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01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1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99DA4D" w14:textId="25FC8AF2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44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8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58A480" w14:textId="0DBF2985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7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3</w:t>
            </w:r>
          </w:p>
        </w:tc>
      </w:tr>
      <w:tr w:rsidR="00866C14" w:rsidRPr="00F4582B" w14:paraId="6F9F1B4F" w14:textId="77777777" w:rsidTr="00927502">
        <w:trPr>
          <w:trHeight w:val="300"/>
        </w:trPr>
        <w:tc>
          <w:tcPr>
            <w:tcW w:w="112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D0728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Monoterpenes</w:t>
            </w:r>
          </w:p>
        </w:tc>
        <w:tc>
          <w:tcPr>
            <w:tcW w:w="3871" w:type="pct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C61EF9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866C14" w:rsidRPr="00F4582B" w14:paraId="0BBA4C31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45E7926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lastRenderedPageBreak/>
              <w:t>Santene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FE9024A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909AE8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8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379E64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9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684458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6±0.25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B6D138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4±0.1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294068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2±0.09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3CC328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9±0.11</w:t>
            </w:r>
          </w:p>
        </w:tc>
      </w:tr>
      <w:tr w:rsidR="00866C14" w:rsidRPr="00F4582B" w14:paraId="1323010C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0509B8A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Tricycle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0FE0276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BB1454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5.7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ABAA70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5A69E4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31±0.88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412980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±0.31(a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85F320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±0.11(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70E857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7±0.09(b)</w:t>
            </w:r>
          </w:p>
        </w:tc>
      </w:tr>
      <w:tr w:rsidR="00866C14" w:rsidRPr="00F4582B" w14:paraId="30AF6FA5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40EBE28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α-Thuje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45E4596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FA05E9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6.4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6598B3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43DA37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.41±2.65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BB46C0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33±0.6(a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3A084E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3±0.16(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016AB1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8±0.06(b)</w:t>
            </w:r>
          </w:p>
        </w:tc>
      </w:tr>
      <w:tr w:rsidR="00866C14" w:rsidRPr="00785DF4" w14:paraId="2265A66B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555AED6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α-Pine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C514CF3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601CE4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2.1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E538F5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6AF3874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  <w:t>683±205</w:t>
            </w:r>
            <w:r w:rsidRPr="00785DF4"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  <w:t>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B157BEE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  <w:t>193±69</w:t>
            </w:r>
            <w:r w:rsidRPr="00785DF4"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  <w:t>(a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2401F5E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</w:pPr>
            <w:r w:rsidRPr="00785DF4"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  <w:t>82.4±23.45(a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100450C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</w:pPr>
            <w:r w:rsidRPr="00785DF4"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  <w:t>36.17±10(c)</w:t>
            </w:r>
          </w:p>
        </w:tc>
      </w:tr>
      <w:tr w:rsidR="00866C14" w:rsidRPr="00785DF4" w14:paraId="254DFD75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30AE0E2B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val="de-DE" w:eastAsia="de-DE"/>
              </w:rPr>
            </w:pPr>
            <w:proofErr w:type="spellStart"/>
            <w:r w:rsidRPr="00785DF4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val="de-DE" w:eastAsia="de-DE"/>
              </w:rPr>
              <w:t>Camphene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0626369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</w:pPr>
            <w:r w:rsidRPr="00785DF4">
              <w:rPr>
                <w:rFonts w:cs="Helvetica"/>
                <w:color w:val="000000"/>
                <w:sz w:val="16"/>
                <w:szCs w:val="16"/>
                <w:lang w:val="de-DE"/>
              </w:rPr>
              <w:t>8.3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98C7A2C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</w:pPr>
            <w:r w:rsidRPr="00785DF4"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  <w:t>20.9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D37F1AF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val="de-DE" w:eastAsia="de-DE"/>
              </w:rPr>
            </w:pPr>
            <w:r w:rsidRPr="00785DF4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val="de-DE" w:eastAsia="de-DE"/>
              </w:rPr>
              <w:t>&lt;0.0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63F7841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</w:pPr>
            <w:r w:rsidRPr="00785DF4"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  <w:t>11.08±2.91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BF5197F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</w:pPr>
            <w:r w:rsidRPr="00785DF4"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  <w:t>3.01±0.89(a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4E00CB5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</w:pPr>
            <w:r w:rsidRPr="00785DF4"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  <w:t>1.35±0.45(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25440FC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</w:pPr>
            <w:r w:rsidRPr="00785DF4"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  <w:t>1.16±0.44(b)</w:t>
            </w:r>
          </w:p>
        </w:tc>
      </w:tr>
      <w:tr w:rsidR="00866C14" w:rsidRPr="00F4582B" w14:paraId="44EDF74A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3C01395C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val="de-DE" w:eastAsia="de-DE"/>
              </w:rPr>
            </w:pPr>
            <w:proofErr w:type="spellStart"/>
            <w:r w:rsidRPr="00785DF4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val="de-DE" w:eastAsia="de-DE"/>
              </w:rPr>
              <w:t>Verbenene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6025FAF" w14:textId="77777777" w:rsidR="00866C14" w:rsidRPr="00785DF4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val="de-DE" w:eastAsia="de-DE"/>
              </w:rPr>
            </w:pPr>
            <w:r w:rsidRPr="00785DF4">
              <w:rPr>
                <w:rFonts w:cs="Helvetica"/>
                <w:color w:val="000000"/>
                <w:sz w:val="16"/>
                <w:szCs w:val="16"/>
                <w:lang w:val="de-DE"/>
              </w:rPr>
              <w:t>8.5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41D673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4.5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70D43A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2E950F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9±0.45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BD49BE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4±0.05(a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66EBEC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6±0.01(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199661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±0.01(b)</w:t>
            </w:r>
          </w:p>
        </w:tc>
      </w:tr>
      <w:tr w:rsidR="00866C14" w:rsidRPr="00F4582B" w14:paraId="19727BB5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7834AC8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Sabine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7CC4876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9.5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304830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F22705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73B9AA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2±0.03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4A9FB7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820366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6D30BA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02B9A3B5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58007C3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β-Pine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5AAED74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96444F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36.9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6B5CE8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7C1105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800±108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49CF11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59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±19.35(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3DAA3A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5.92±9.33(c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5C5076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3.28±4.35(d)</w:t>
            </w:r>
          </w:p>
        </w:tc>
      </w:tr>
      <w:tr w:rsidR="00866C14" w:rsidRPr="00F4582B" w14:paraId="30BD0442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26CA0D7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β-Myrce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072E58C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9.5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2DD048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40.3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40277C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DB98F2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2.45±4.99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2B62CD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.26±1.06(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1E384E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98±0.23(c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06F813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7±0.07©</w:t>
            </w:r>
          </w:p>
        </w:tc>
      </w:tr>
      <w:tr w:rsidR="00866C14" w:rsidRPr="00F4582B" w14:paraId="6B231926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5E59135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Unknow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A47053C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9.8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1A09D7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.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9C5FA2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B1AAA2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57±0.95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8FE309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7±0.07(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A9A36C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8±0.18(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934D6D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1±0.34(ab)</w:t>
            </w:r>
          </w:p>
        </w:tc>
      </w:tr>
      <w:tr w:rsidR="00866C14" w:rsidRPr="00F4582B" w14:paraId="1F4FBED0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3C88AA3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α-Phellandre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1F79B22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9.8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307514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3.5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AC6CAA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759D7E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82±0.53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CBD051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±0.35(a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A7968C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8±0.13(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EB6365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7±0.14(b)</w:t>
            </w:r>
          </w:p>
        </w:tc>
      </w:tr>
      <w:tr w:rsidR="00866C14" w:rsidRPr="00F4582B" w14:paraId="6FADB2E7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5157FA2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α-Terpine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7251DD6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0.2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5F668E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9.7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922DDF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9AA8FE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±0.26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F600AF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5±0.11(a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29111A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9±0.02(a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25EF36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7±0.02(b)</w:t>
            </w:r>
          </w:p>
        </w:tc>
      </w:tr>
      <w:tr w:rsidR="00866C14" w:rsidRPr="00F4582B" w14:paraId="6245FA4C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75B52FF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i/>
                <w:color w:val="000000" w:themeColor="text1"/>
                <w:sz w:val="16"/>
                <w:szCs w:val="16"/>
                <w:lang w:eastAsia="de-DE"/>
              </w:rPr>
              <w:t>p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Cyme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2FF08A7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0.4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CFBBF5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0E944A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5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FFC7E4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2.27±20.53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4857D7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4.38±11.3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02B8BB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3.31±5.88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19A94A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6.3±6.77</w:t>
            </w:r>
          </w:p>
        </w:tc>
      </w:tr>
      <w:tr w:rsidR="00866C14" w:rsidRPr="00F4582B" w14:paraId="4AF8647F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31A02CD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Limone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8E44DC0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0.5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987BA4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0.3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703305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061F93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6.38±19.04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9A329C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9.68±7.25(a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387370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0.11±3.55(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556B8B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0.27±3.71(b)</w:t>
            </w:r>
          </w:p>
        </w:tc>
      </w:tr>
      <w:tr w:rsidR="00866C14" w:rsidRPr="00F4582B" w14:paraId="2614981B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3634423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β-Phellandre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DDC146A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0.5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F07EC5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5.3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E02AA8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75516F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80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±51.67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65E1F5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0.17±28.06(a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3E5869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5.49±9.81(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768AF2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7.26±6.77(b)</w:t>
            </w:r>
          </w:p>
        </w:tc>
      </w:tr>
      <w:tr w:rsidR="00866C14" w:rsidRPr="00F4582B" w14:paraId="0F4FC51A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7F1BFFF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1,8-Cineol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037EE30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0.6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CB995A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0.5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6AF2F5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9B8DAC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.18±1.06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3ACDB0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57±0.45(a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95B8F3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38±0.3(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892B5A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9±0.23(c)</w:t>
            </w:r>
          </w:p>
        </w:tc>
      </w:tr>
      <w:tr w:rsidR="00866C14" w:rsidRPr="00F4582B" w14:paraId="4F77C311" w14:textId="77777777" w:rsidTr="003D311B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02492C7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γ-Terpine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C3BD002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1.3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DA7C37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1.5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8022B1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63C8F3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43±1.15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C4EF3B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32±0.4(a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BE993C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±0.08(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AD7AF9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3±0.08(ab)</w:t>
            </w:r>
          </w:p>
        </w:tc>
      </w:tr>
      <w:tr w:rsidR="003C4F73" w:rsidRPr="00F4582B" w14:paraId="575C2781" w14:textId="77777777" w:rsidTr="00927502">
        <w:trPr>
          <w:trHeight w:val="300"/>
        </w:trPr>
        <w:tc>
          <w:tcPr>
            <w:tcW w:w="11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236193" w14:textId="23B732CD" w:rsidR="003C4F73" w:rsidRPr="003D311B" w:rsidRDefault="003D311B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Sum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631FF8" w14:textId="77777777" w:rsidR="003C4F73" w:rsidRPr="002134A8" w:rsidRDefault="003C4F73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CE1F39" w14:textId="1743A000" w:rsidR="003C4F73" w:rsidRPr="00F4582B" w:rsidRDefault="003D311B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1.55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90950A" w14:textId="24E33BE7" w:rsidR="003C4F73" w:rsidRPr="00F4582B" w:rsidRDefault="003D311B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B27779" w14:textId="3BAD1F4B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503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92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a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9E4ACE" w14:textId="79404F79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997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28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ab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87F67" w14:textId="61D881E7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83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9.9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proofErr w:type="spellStart"/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2C5F99" w14:textId="3E7F3702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01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5.4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c)</w:t>
            </w:r>
          </w:p>
        </w:tc>
      </w:tr>
      <w:tr w:rsidR="00866C14" w:rsidRPr="00F4582B" w14:paraId="7B06861E" w14:textId="77777777" w:rsidTr="00927502">
        <w:trPr>
          <w:trHeight w:val="300"/>
        </w:trPr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83382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Oxygenated monoterpenes</w:t>
            </w:r>
          </w:p>
        </w:tc>
        <w:tc>
          <w:tcPr>
            <w:tcW w:w="3871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0DBC89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866C14" w:rsidRPr="00F4582B" w14:paraId="288BFE0B" w14:textId="77777777" w:rsidTr="00927502">
        <w:trPr>
          <w:trHeight w:val="300"/>
        </w:trPr>
        <w:tc>
          <w:tcPr>
            <w:tcW w:w="11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2F8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Linalool oxide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0C0D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1.73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44A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3.25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DDA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92A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9±0.06(b)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D63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±0.08(ab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780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6±0.34(a)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F2F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38±0.38(a)</w:t>
            </w:r>
          </w:p>
        </w:tc>
      </w:tr>
      <w:tr w:rsidR="00866C14" w:rsidRPr="00F4582B" w14:paraId="10D52497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1D9DBFB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Fencho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7CFBF05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2.1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7DFF4D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0.9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5C1982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EF6F02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2±1.04(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267D5C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63±1.33(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481AD7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0.74±5.68(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DE90E4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4.42±4.58(a)</w:t>
            </w:r>
          </w:p>
        </w:tc>
      </w:tr>
      <w:tr w:rsidR="00866C14" w:rsidRPr="00F4582B" w14:paraId="4317E238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5BE97F2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α-Terpinole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7C10F1C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2.1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46D614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3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3393B1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6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59D46A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.06±4.09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DABAE2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8±1.4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E4537A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2±0.29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074FCE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61±0.52</w:t>
            </w:r>
          </w:p>
        </w:tc>
      </w:tr>
      <w:tr w:rsidR="00866C14" w:rsidRPr="00F4582B" w14:paraId="2795A9D8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064E5B2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i/>
                <w:iCs/>
                <w:color w:val="000000" w:themeColor="text1"/>
                <w:sz w:val="16"/>
                <w:szCs w:val="16"/>
                <w:lang w:eastAsia="de-DE"/>
              </w:rPr>
              <w:t>p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Cymenene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70CCF94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2.1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184086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14334A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0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A46DCD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07±1.22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B9290C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14±0.8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0C8DB0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92±1.77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486EF4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.07±3</w:t>
            </w:r>
          </w:p>
        </w:tc>
      </w:tr>
      <w:tr w:rsidR="00866C14" w:rsidRPr="00F4582B" w14:paraId="7E45A0D3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33A1886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i/>
                <w:color w:val="000000" w:themeColor="text1"/>
                <w:sz w:val="16"/>
                <w:szCs w:val="16"/>
                <w:lang w:eastAsia="de-DE"/>
              </w:rPr>
              <w:t>trans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4-Thujanol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6FAB574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2.4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B0FFB6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F2C9D9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DA5CD5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CC2901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F1F93C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974509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R</w:t>
            </w:r>
          </w:p>
        </w:tc>
      </w:tr>
      <w:tr w:rsidR="00866C14" w:rsidRPr="00F4582B" w14:paraId="7B973508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5037C05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i/>
                <w:color w:val="000000" w:themeColor="text1"/>
                <w:sz w:val="16"/>
                <w:szCs w:val="16"/>
                <w:lang w:eastAsia="de-DE"/>
              </w:rPr>
              <w:t>exo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Fenchol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5DB26B9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3693B8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71CBBD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1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45E601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7±0.45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3988B4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44±0.5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E22E1A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78±0.36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B36ACF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42±0.63</w:t>
            </w:r>
          </w:p>
        </w:tc>
      </w:tr>
      <w:tr w:rsidR="00866C14" w:rsidRPr="00F4582B" w14:paraId="5202649D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72DA6CE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hujo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0913456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2.9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D918D4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3E6967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2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026543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1±0.03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97A138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7±0.0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B4D0A6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±0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593CBE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±0.01</w:t>
            </w:r>
          </w:p>
        </w:tc>
      </w:tr>
      <w:tr w:rsidR="00866C14" w:rsidRPr="00F4582B" w14:paraId="4F477E3E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40DAB30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i/>
                <w:iCs/>
                <w:color w:val="000000" w:themeColor="text1"/>
                <w:sz w:val="16"/>
                <w:szCs w:val="16"/>
                <w:lang w:eastAsia="de-DE"/>
              </w:rPr>
              <w:t>p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Isopropylcyclohexanol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111EA48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755997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9EDEEE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6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7F3115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2±0.12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2ED5FB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3±0.0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77DEE5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3±0.17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52D209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11±0.4</w:t>
            </w:r>
          </w:p>
        </w:tc>
      </w:tr>
      <w:tr w:rsidR="00866C14" w:rsidRPr="00F4582B" w14:paraId="08974CF0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04C2FE5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trans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-</w:t>
            </w:r>
            <w:proofErr w:type="spellStart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Pinocarveol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7A540ED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3.4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9B8A9B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.1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C531D8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1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BA1AF2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9±0.2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4C9011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44±0.29(a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E3CE49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68±0.48(a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119748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36±0.66(a)</w:t>
            </w:r>
          </w:p>
        </w:tc>
      </w:tr>
      <w:tr w:rsidR="00866C14" w:rsidRPr="00F4582B" w14:paraId="18BC15F6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2F6F3F0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Camphor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9D1869F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3.6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626598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3.0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844783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5C595D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1.83±6.85(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8128FE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1.02±7.15(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B287F1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4.89±32.59(a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BA0893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48±6.25(a)</w:t>
            </w:r>
          </w:p>
        </w:tc>
      </w:tr>
      <w:tr w:rsidR="00866C14" w:rsidRPr="00F4582B" w14:paraId="53E93DC0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02A34D3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Camphene hydrat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DD52DF0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3.7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650219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B2465D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2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E63720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5±0.14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81A1B4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8±0.1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C948CF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7±0.08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9F0BF5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3±0.07</w:t>
            </w:r>
          </w:p>
        </w:tc>
      </w:tr>
      <w:tr w:rsidR="00866C14" w:rsidRPr="00F4582B" w14:paraId="27A6C332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35F2E41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Pinocamphone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2250B11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4.4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226544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37D18F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2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133936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52±0.6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2AA777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51±0.6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0B5C7A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15±0.82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8BA219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07±0.91</w:t>
            </w:r>
          </w:p>
        </w:tc>
      </w:tr>
      <w:tr w:rsidR="00866C14" w:rsidRPr="00F4582B" w14:paraId="7ED99A98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439B10E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Pinocarvone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EE37F07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4.1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88CE99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0EAFD1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1FCE32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DA4248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D1ABCB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5C6989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320D08F8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7D0CB81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endo-Borneol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BFE784F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4.1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C5A4C9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2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F38E0E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7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418993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34±0.6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EB9CB2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9.52±1.3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8B2CB7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1.67±4.18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E35691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.46±2.68</w:t>
            </w:r>
          </w:p>
        </w:tc>
      </w:tr>
      <w:tr w:rsidR="00866C14" w:rsidRPr="00F4582B" w14:paraId="273E40CC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391DF0B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-Thujene-2-o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CA8F938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4.3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96DB78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1269C3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144ED6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C559F4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BCC4C7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79E841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784DA80F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1A488EC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Isopinocamphone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C9B2D41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4.4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8240E3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7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A41907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7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050328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12±1.07(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FAFEE5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97±1.01(a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B5846E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.43±2.12(a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4A490A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0.59±2.84(a)</w:t>
            </w:r>
          </w:p>
        </w:tc>
      </w:tr>
      <w:tr w:rsidR="00866C14" w:rsidRPr="00F4582B" w14:paraId="7AC1635A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5635486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erpinen-4-ol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527621F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4.4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EC1CC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718A5C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5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79CB8E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3.53±16.33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26F630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6.28±22.27(a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6377C0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6.52±19.3(a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99D187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7.27±14.19(a)</w:t>
            </w:r>
          </w:p>
        </w:tc>
      </w:tr>
      <w:tr w:rsidR="00866C14" w:rsidRPr="00F4582B" w14:paraId="0A0FFA81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680D5BC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p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-Cymene-8-ol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38679F1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4.6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901098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2.4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7D7B7B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9AEE2D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2±0.51(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541D89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52±0.63(a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A1E8A9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99±0.48(a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0B8BBF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84±0.52(a)</w:t>
            </w:r>
          </w:p>
        </w:tc>
      </w:tr>
      <w:tr w:rsidR="00866C14" w:rsidRPr="00F4582B" w14:paraId="58C8CA5F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2209DF7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α-Terpineol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FCD847B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4.7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A6056C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9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CECC52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6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254A5B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.6±2.93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4652B1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2.84±4.1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832657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0.09±5.8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06AB5A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0.15±4.63</w:t>
            </w:r>
          </w:p>
        </w:tc>
      </w:tr>
      <w:tr w:rsidR="00866C14" w:rsidRPr="00F4582B" w14:paraId="79945E9E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2A08898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Myrtenol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49028C1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4.9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978368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6.3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3CFA3C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FCB6DA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42±1.22(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A3B51E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5.32±2.87(a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0C1CC7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4.84±5.61(a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5CE620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5.57±10.83(a)</w:t>
            </w:r>
          </w:p>
        </w:tc>
      </w:tr>
      <w:tr w:rsidR="00866C14" w:rsidRPr="00F4582B" w14:paraId="232948EA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4BFECD3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Verbeno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912C7B7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5.2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084751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48C193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7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DB03F7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D8005C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4±0.0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369C69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±0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BF50E1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3±0.01</w:t>
            </w:r>
          </w:p>
        </w:tc>
      </w:tr>
      <w:tr w:rsidR="00866C14" w:rsidRPr="00F4582B" w14:paraId="0141C2AE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01DF0F5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2-Hydroxycineol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55BC695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5.5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CDE1D6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0.4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01A7F5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8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392EED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±0.01(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6E077B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1±0.01(a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C5E166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8±0.05(a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08F371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5±0.03(a)</w:t>
            </w:r>
          </w:p>
        </w:tc>
      </w:tr>
      <w:tr w:rsidR="00866C14" w:rsidRPr="00F4582B" w14:paraId="455F1A63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52D645B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Thymol methyl ether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13D08F3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5.8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D8D093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.3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6A6C8D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1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773A0E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88±0.76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9EFC5E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04±0.67(a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E87496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25±0.46(a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717568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9±0.43(a)</w:t>
            </w:r>
          </w:p>
        </w:tc>
      </w:tr>
      <w:tr w:rsidR="00866C14" w:rsidRPr="00F4582B" w14:paraId="11F209E9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6C841B4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Myrtanol</w:t>
            </w:r>
            <w:proofErr w:type="spellEnd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isomer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31798C3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6.7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B4C313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4.0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50872D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02B02A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D121C1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±0.01(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ACB3F4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6±0.06(a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248124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8±0.06(a)</w:t>
            </w:r>
          </w:p>
        </w:tc>
      </w:tr>
      <w:tr w:rsidR="00866C14" w:rsidRPr="00F4582B" w14:paraId="798A3E71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0D72F39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Myrtanol</w:t>
            </w:r>
            <w:proofErr w:type="spellEnd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isomer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DF8517C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6.3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A5AC32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8.0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6FDCFD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21A492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4±0.01(c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5767C1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±0.03(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D84884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8±0.14(a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06BFB0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9±0.18(a)</w:t>
            </w:r>
          </w:p>
        </w:tc>
      </w:tr>
      <w:tr w:rsidR="00866C14" w:rsidRPr="00F4582B" w14:paraId="6FE13CC5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478A5B7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i/>
                <w:iCs/>
                <w:color w:val="000000" w:themeColor="text1"/>
                <w:sz w:val="16"/>
                <w:szCs w:val="16"/>
                <w:lang w:eastAsia="de-DE"/>
              </w:rPr>
              <w:t>p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Menth-2-en-7-ol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1E43CDA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6.4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BFF2F6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7C9F20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956190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70B2DB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R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2E6595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R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9FF3D5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R</w:t>
            </w:r>
          </w:p>
        </w:tc>
      </w:tr>
      <w:tr w:rsidR="00866C14" w:rsidRPr="00F4582B" w14:paraId="52A4F3E7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2EE54FA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Myrtanol</w:t>
            </w:r>
            <w:proofErr w:type="spellEnd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isomer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E2E47F0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6.4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08A7C7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0.1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BD660A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1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A47156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40CDA5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9±0.05(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C22531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1±0.13(a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BD983E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3±0.36(a)</w:t>
            </w:r>
          </w:p>
        </w:tc>
      </w:tr>
      <w:tr w:rsidR="00866C14" w:rsidRPr="00F4582B" w14:paraId="0D793DEF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1D2DC25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lastRenderedPageBreak/>
              <w:t>Myrtenyl</w:t>
            </w:r>
            <w:proofErr w:type="spellEnd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acetate isomer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F85E3F0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7.4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E8667F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8.3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54E8F3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1D85AA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9±0.46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41AFC0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3±0.03(a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A42A0C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7±0.14(a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9200C0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6D5012A7" w14:textId="77777777" w:rsidTr="003D311B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7F49BCC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Myrtenyl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 xml:space="preserve"> acetate isomer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ADD39E0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8.1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40216C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F307FF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2A954D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5285B3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83F9BF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±0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B4FBE9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3C4F73" w:rsidRPr="00F4582B" w14:paraId="716EEF6E" w14:textId="77777777" w:rsidTr="00927502">
        <w:trPr>
          <w:trHeight w:val="300"/>
        </w:trPr>
        <w:tc>
          <w:tcPr>
            <w:tcW w:w="11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0AF24B" w14:textId="085E4DE4" w:rsidR="003C4F73" w:rsidRPr="003D311B" w:rsidRDefault="003D311B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Sum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DE690" w14:textId="77777777" w:rsidR="003C4F73" w:rsidRPr="002134A8" w:rsidRDefault="003C4F73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2E872" w14:textId="1F30A116" w:rsidR="003C4F73" w:rsidRPr="00F4582B" w:rsidRDefault="003D311B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.51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1C37DA" w14:textId="2E9012D0" w:rsidR="003C4F73" w:rsidRPr="003D311B" w:rsidRDefault="003D311B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978941" w14:textId="463C50D5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3.6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8.02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b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793B0A" w14:textId="7C237378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51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7.9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ab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DA997F" w14:textId="20C28530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20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9.1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ab)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3F4CB8" w14:textId="21A70AEB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32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7.9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a)</w:t>
            </w:r>
          </w:p>
        </w:tc>
      </w:tr>
      <w:tr w:rsidR="00866C14" w:rsidRPr="00F4582B" w14:paraId="06F763D5" w14:textId="77777777" w:rsidTr="00927502">
        <w:trPr>
          <w:trHeight w:val="300"/>
        </w:trPr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E8827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Sesquiterpenes</w:t>
            </w:r>
          </w:p>
        </w:tc>
        <w:tc>
          <w:tcPr>
            <w:tcW w:w="3871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E2A596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866C14" w:rsidRPr="00F4582B" w14:paraId="00988846" w14:textId="77777777" w:rsidTr="00927502">
        <w:trPr>
          <w:trHeight w:val="300"/>
        </w:trPr>
        <w:tc>
          <w:tcPr>
            <w:tcW w:w="11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8B1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α-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Longipinene</w:t>
            </w:r>
            <w:proofErr w:type="spellEnd"/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D6DB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8.63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549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23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23A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97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9E5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9±0.16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E23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5±0.08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846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±0.04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C87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1±0.04</w:t>
            </w:r>
          </w:p>
        </w:tc>
      </w:tr>
      <w:tr w:rsidR="00866C14" w:rsidRPr="00F4582B" w14:paraId="3B17AD7A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76B0842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Longicyclene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CCA91C6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9.1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2475AE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9.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6783BF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DA26FD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4±0.16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BA8782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3±0.11(a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917025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1±0.06(a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2C1424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9±0.05(a)</w:t>
            </w:r>
          </w:p>
        </w:tc>
      </w:tr>
      <w:tr w:rsidR="00866C14" w:rsidRPr="00F4582B" w14:paraId="035C5E2A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1666F07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Longifole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6231810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9.8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B5EDEB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9.6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1925E6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73C8C6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96±0.86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8E3365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69±0.73(a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FA8893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5±0.48(a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FA5B6A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9±0.41(b)</w:t>
            </w:r>
          </w:p>
        </w:tc>
      </w:tr>
      <w:tr w:rsidR="00866C14" w:rsidRPr="00F4582B" w14:paraId="0B5880DA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099527A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Cs/>
                <w:color w:val="000000" w:themeColor="text1"/>
                <w:sz w:val="16"/>
                <w:szCs w:val="16"/>
                <w:lang w:eastAsia="de-DE"/>
              </w:rPr>
              <w:t>(</w:t>
            </w: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E</w:t>
            </w:r>
            <w:r w:rsidRPr="00F4582B">
              <w:rPr>
                <w:rFonts w:eastAsia="Times New Roman" w:cs="Helvetica"/>
                <w:b/>
                <w:bCs/>
                <w:iCs/>
                <w:color w:val="000000" w:themeColor="text1"/>
                <w:sz w:val="16"/>
                <w:szCs w:val="16"/>
                <w:lang w:eastAsia="de-DE"/>
              </w:rPr>
              <w:t>)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-β-Caryophylle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A1F2CED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20.1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90B523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8.5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25E0B2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CDFBF9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9.7±2.05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EC5386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.52±1.62(a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F11A4A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2±0.94(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2E58CD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87±0.84(b)</w:t>
            </w:r>
          </w:p>
        </w:tc>
      </w:tr>
      <w:tr w:rsidR="00866C14" w:rsidRPr="00F4582B" w14:paraId="249D3FA5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5D53EAE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iCs/>
                <w:color w:val="000000" w:themeColor="text1"/>
                <w:sz w:val="16"/>
                <w:szCs w:val="16"/>
                <w:lang w:eastAsia="de-DE"/>
              </w:rPr>
              <w:t>(</w:t>
            </w:r>
            <w:r w:rsidRPr="00F4582B">
              <w:rPr>
                <w:rFonts w:eastAsia="Times New Roman" w:cs="Helvetica"/>
                <w:i/>
                <w:iCs/>
                <w:color w:val="000000" w:themeColor="text1"/>
                <w:sz w:val="16"/>
                <w:szCs w:val="16"/>
                <w:lang w:eastAsia="de-DE"/>
              </w:rPr>
              <w:t>E</w:t>
            </w:r>
            <w:r w:rsidRPr="00F4582B">
              <w:rPr>
                <w:rFonts w:eastAsia="Times New Roman" w:cs="Helvetica"/>
                <w:iCs/>
                <w:color w:val="000000" w:themeColor="text1"/>
                <w:sz w:val="16"/>
                <w:szCs w:val="16"/>
                <w:lang w:eastAsia="de-DE"/>
              </w:rPr>
              <w:t>)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β-Caryophyllene (fungus)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766C913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D3CCA1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022060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9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44D6E4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98C03F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1±0.1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B81E03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4±0.15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0839FF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±0.43</w:t>
            </w:r>
          </w:p>
        </w:tc>
      </w:tr>
      <w:tr w:rsidR="00866C14" w:rsidRPr="00F4582B" w14:paraId="50C2AFDF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3F9F602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Cs/>
                <w:color w:val="000000" w:themeColor="text1"/>
                <w:sz w:val="16"/>
                <w:szCs w:val="16"/>
                <w:lang w:eastAsia="de-DE"/>
              </w:rPr>
              <w:t>(</w:t>
            </w: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E</w:t>
            </w:r>
            <w:r w:rsidRPr="00F4582B">
              <w:rPr>
                <w:rFonts w:eastAsia="Times New Roman" w:cs="Helvetica"/>
                <w:b/>
                <w:bCs/>
                <w:iCs/>
                <w:color w:val="000000" w:themeColor="text1"/>
                <w:sz w:val="16"/>
                <w:szCs w:val="16"/>
                <w:lang w:eastAsia="de-DE"/>
              </w:rPr>
              <w:t>)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-β-Farnese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0388F62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20.8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4E18CE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2.1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BE8304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590AEB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6±0.05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A8A9E2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2±0.02(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2E246E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DC7458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3AD50342" w14:textId="77777777" w:rsidTr="00927502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57E1CC7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Humulen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C6DAB87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20.9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65A19A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0.5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997240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64E5D9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±0.5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769280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94±0.59(ab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832251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5±0.41(ab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6C47BF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7±0.39(b)</w:t>
            </w:r>
          </w:p>
        </w:tc>
      </w:tr>
      <w:tr w:rsidR="00866C14" w:rsidRPr="00F4582B" w14:paraId="2EA9103E" w14:textId="77777777" w:rsidTr="003D311B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18EAC1D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Caryophyllene oxid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11BE852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23.5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6AC4BA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ADE686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157577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EC3934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±0.1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FF5C7D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6±0.12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30129B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6±0.18</w:t>
            </w:r>
          </w:p>
        </w:tc>
      </w:tr>
      <w:tr w:rsidR="003C4F73" w:rsidRPr="00F4582B" w14:paraId="1F7B7EFA" w14:textId="77777777" w:rsidTr="00927502">
        <w:trPr>
          <w:trHeight w:val="300"/>
        </w:trPr>
        <w:tc>
          <w:tcPr>
            <w:tcW w:w="11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C9433A" w14:textId="1443B22C" w:rsidR="003C4F73" w:rsidRPr="00F4582B" w:rsidRDefault="003D311B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Sum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4CFEE" w14:textId="77777777" w:rsidR="003C4F73" w:rsidRPr="002134A8" w:rsidRDefault="003C4F73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49985B" w14:textId="77777777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66AC0F" w14:textId="77777777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E37C7E" w14:textId="06129BF2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3.4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74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B945D" w14:textId="6B681470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4.8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85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E77C2B" w14:textId="57F9194B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.28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17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342EF" w14:textId="455FA5EC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9.97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84</w:t>
            </w:r>
          </w:p>
        </w:tc>
      </w:tr>
    </w:tbl>
    <w:p w14:paraId="26E0E30E" w14:textId="77777777" w:rsidR="00866C14" w:rsidRPr="00F4582B" w:rsidRDefault="00866C14" w:rsidP="00866C14">
      <w:pPr>
        <w:rPr>
          <w:rFonts w:cs="Helvetica"/>
          <w:sz w:val="16"/>
          <w:szCs w:val="16"/>
        </w:rPr>
      </w:pPr>
    </w:p>
    <w:p w14:paraId="1C736355" w14:textId="77777777" w:rsidR="00866C14" w:rsidRPr="00F4582B" w:rsidRDefault="00866C14" w:rsidP="00866C14">
      <w:pPr>
        <w:rPr>
          <w:rFonts w:cs="Helvetica"/>
          <w:sz w:val="16"/>
          <w:szCs w:val="16"/>
        </w:rPr>
      </w:pPr>
      <w:r w:rsidRPr="00F4582B">
        <w:rPr>
          <w:rFonts w:cs="Helvetica"/>
          <w:sz w:val="16"/>
          <w:szCs w:val="16"/>
          <w:vertAlign w:val="superscript"/>
        </w:rPr>
        <w:t>#</w:t>
      </w:r>
      <w:r w:rsidRPr="00F4582B">
        <w:rPr>
          <w:rFonts w:cs="Helvetica"/>
          <w:sz w:val="16"/>
          <w:szCs w:val="16"/>
        </w:rPr>
        <w:t>- Estimated retention time from GC-MS</w:t>
      </w:r>
    </w:p>
    <w:p w14:paraId="11B68627" w14:textId="77777777" w:rsidR="00866C14" w:rsidRPr="00F4582B" w:rsidRDefault="00866C14" w:rsidP="00866C14">
      <w:pPr>
        <w:rPr>
          <w:rFonts w:cs="Helvetica"/>
          <w:i/>
          <w:sz w:val="16"/>
          <w:szCs w:val="16"/>
        </w:rPr>
      </w:pPr>
      <w:r w:rsidRPr="00F4582B">
        <w:rPr>
          <w:rFonts w:eastAsia="Times New Roman" w:cs="Helvetica"/>
          <w:b/>
          <w:bCs/>
          <w:i/>
          <w:iCs/>
          <w:color w:val="000000"/>
          <w:sz w:val="16"/>
          <w:szCs w:val="16"/>
          <w:vertAlign w:val="superscript"/>
          <w:lang w:eastAsia="de-DE"/>
        </w:rPr>
        <w:t>$</w:t>
      </w:r>
      <w:r w:rsidRPr="00F4582B">
        <w:rPr>
          <w:rFonts w:eastAsia="Times New Roman" w:cs="Helvetica"/>
          <w:b/>
          <w:bCs/>
          <w:i/>
          <w:iCs/>
          <w:color w:val="000000"/>
          <w:sz w:val="16"/>
          <w:szCs w:val="16"/>
          <w:lang w:eastAsia="de-DE"/>
        </w:rPr>
        <w:t>-</w:t>
      </w:r>
      <w:r w:rsidRPr="00F4582B">
        <w:rPr>
          <w:rFonts w:cs="Helvetica"/>
          <w:sz w:val="16"/>
          <w:szCs w:val="16"/>
        </w:rPr>
        <w:t xml:space="preserve">Significant differences between time points are denoted by small letters (ANOVA, followed by Tukey’s test, </w:t>
      </w:r>
      <w:r w:rsidRPr="00F4582B">
        <w:rPr>
          <w:rFonts w:cs="Helvetica"/>
          <w:i/>
          <w:sz w:val="16"/>
          <w:szCs w:val="16"/>
        </w:rPr>
        <w:t>P&lt;0.05)</w:t>
      </w:r>
    </w:p>
    <w:p w14:paraId="22454A94" w14:textId="77777777" w:rsidR="00866C14" w:rsidRPr="00F4582B" w:rsidRDefault="00866C14" w:rsidP="00866C14">
      <w:pPr>
        <w:rPr>
          <w:rFonts w:cs="Helvetica"/>
        </w:rPr>
      </w:pPr>
    </w:p>
    <w:p w14:paraId="574AE362" w14:textId="77777777" w:rsidR="00866C14" w:rsidRPr="00F4582B" w:rsidRDefault="00866C14" w:rsidP="00866C14">
      <w:pPr>
        <w:rPr>
          <w:rFonts w:cs="Helvetica"/>
        </w:rPr>
      </w:pPr>
    </w:p>
    <w:p w14:paraId="6F021BB6" w14:textId="77777777" w:rsidR="00866C14" w:rsidRPr="00F4582B" w:rsidRDefault="00866C14" w:rsidP="00866C14">
      <w:pPr>
        <w:rPr>
          <w:rFonts w:cs="Helvetica"/>
        </w:rPr>
      </w:pPr>
    </w:p>
    <w:p w14:paraId="3EEE11A6" w14:textId="77777777" w:rsidR="00866C14" w:rsidRPr="00F4582B" w:rsidRDefault="00866C14" w:rsidP="00866C14">
      <w:pPr>
        <w:rPr>
          <w:rFonts w:cs="Helvetica"/>
        </w:rPr>
      </w:pPr>
    </w:p>
    <w:p w14:paraId="4E27E2F2" w14:textId="77777777" w:rsidR="00866C14" w:rsidRPr="00F4582B" w:rsidRDefault="00866C14" w:rsidP="00866C14">
      <w:pPr>
        <w:rPr>
          <w:rFonts w:cs="Helvetica"/>
        </w:rPr>
      </w:pPr>
    </w:p>
    <w:p w14:paraId="6B3A4F5A" w14:textId="77777777" w:rsidR="00866C14" w:rsidRPr="00F4582B" w:rsidRDefault="00866C14" w:rsidP="00866C14">
      <w:pPr>
        <w:rPr>
          <w:rFonts w:cs="Helvetica"/>
        </w:rPr>
      </w:pPr>
    </w:p>
    <w:p w14:paraId="3703300C" w14:textId="77777777" w:rsidR="00866C14" w:rsidRPr="00F4582B" w:rsidRDefault="00866C14" w:rsidP="00866C14">
      <w:pPr>
        <w:rPr>
          <w:rFonts w:cs="Helvetica"/>
        </w:rPr>
      </w:pPr>
    </w:p>
    <w:p w14:paraId="10571C0C" w14:textId="77777777" w:rsidR="00866C14" w:rsidRPr="00F4582B" w:rsidRDefault="00866C14" w:rsidP="00866C14">
      <w:pPr>
        <w:rPr>
          <w:rFonts w:cs="Helvetica"/>
        </w:rPr>
      </w:pPr>
    </w:p>
    <w:p w14:paraId="78DBAA1C" w14:textId="77777777" w:rsidR="00866C14" w:rsidRPr="00F4582B" w:rsidRDefault="00866C14" w:rsidP="00866C14">
      <w:pPr>
        <w:rPr>
          <w:rFonts w:cs="Helvetica"/>
        </w:rPr>
      </w:pPr>
    </w:p>
    <w:p w14:paraId="1E19E564" w14:textId="77777777" w:rsidR="00866C14" w:rsidRPr="00F4582B" w:rsidRDefault="00866C14" w:rsidP="00866C14">
      <w:pPr>
        <w:rPr>
          <w:rFonts w:cs="Helvetica"/>
        </w:rPr>
      </w:pPr>
    </w:p>
    <w:p w14:paraId="6281F27C" w14:textId="77777777" w:rsidR="00866C14" w:rsidRPr="00F4582B" w:rsidRDefault="00866C14" w:rsidP="00866C14">
      <w:pPr>
        <w:rPr>
          <w:rFonts w:cs="Helvetica"/>
        </w:rPr>
      </w:pPr>
    </w:p>
    <w:p w14:paraId="2E4071FD" w14:textId="77777777" w:rsidR="00866C14" w:rsidRPr="00F4582B" w:rsidRDefault="00866C14" w:rsidP="00866C14">
      <w:pPr>
        <w:rPr>
          <w:rFonts w:cs="Helvetica"/>
        </w:rPr>
      </w:pPr>
    </w:p>
    <w:p w14:paraId="7961C2CF" w14:textId="77777777" w:rsidR="00866C14" w:rsidRPr="00F4582B" w:rsidRDefault="00866C14" w:rsidP="00866C14">
      <w:pPr>
        <w:rPr>
          <w:rFonts w:cs="Helvetica"/>
        </w:rPr>
      </w:pPr>
    </w:p>
    <w:p w14:paraId="367B7F7A" w14:textId="77777777" w:rsidR="00866C14" w:rsidRPr="00F4582B" w:rsidRDefault="00866C14" w:rsidP="00866C14">
      <w:pPr>
        <w:rPr>
          <w:rFonts w:cs="Helvetica"/>
        </w:rPr>
      </w:pPr>
    </w:p>
    <w:p w14:paraId="3AD643F6" w14:textId="77777777" w:rsidR="00866C14" w:rsidRPr="00F4582B" w:rsidRDefault="00866C14" w:rsidP="00866C14">
      <w:pPr>
        <w:rPr>
          <w:rFonts w:cs="Helvetica"/>
        </w:rPr>
      </w:pPr>
    </w:p>
    <w:p w14:paraId="48FA09A3" w14:textId="77777777" w:rsidR="00866C14" w:rsidRPr="00F4582B" w:rsidRDefault="00866C14" w:rsidP="00866C14">
      <w:pPr>
        <w:rPr>
          <w:rFonts w:cs="Helvetica"/>
        </w:rPr>
      </w:pPr>
    </w:p>
    <w:p w14:paraId="3B5080D1" w14:textId="77777777" w:rsidR="00866C14" w:rsidRPr="00F4582B" w:rsidRDefault="00866C14" w:rsidP="00866C14">
      <w:pPr>
        <w:rPr>
          <w:rFonts w:cs="Helvetica"/>
        </w:rPr>
      </w:pPr>
    </w:p>
    <w:sectPr w:rsidR="00866C14" w:rsidRPr="00F4582B" w:rsidSect="00266B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91E64" w14:textId="77777777" w:rsidR="00BA3075" w:rsidRDefault="00BA3075">
      <w:pPr>
        <w:spacing w:after="0" w:line="240" w:lineRule="auto"/>
      </w:pPr>
      <w:r>
        <w:separator/>
      </w:r>
    </w:p>
  </w:endnote>
  <w:endnote w:type="continuationSeparator" w:id="0">
    <w:p w14:paraId="764FA945" w14:textId="77777777" w:rsidR="00BA3075" w:rsidRDefault="00BA3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85C56" w14:textId="77777777" w:rsidR="00BA3075" w:rsidRDefault="00BA3075">
      <w:pPr>
        <w:spacing w:after="0" w:line="240" w:lineRule="auto"/>
      </w:pPr>
      <w:r>
        <w:separator/>
      </w:r>
    </w:p>
  </w:footnote>
  <w:footnote w:type="continuationSeparator" w:id="0">
    <w:p w14:paraId="2FC193C4" w14:textId="77777777" w:rsidR="00BA3075" w:rsidRDefault="00BA30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C14"/>
    <w:rsid w:val="0005038B"/>
    <w:rsid w:val="00124203"/>
    <w:rsid w:val="001607A1"/>
    <w:rsid w:val="001D00B7"/>
    <w:rsid w:val="00266BB0"/>
    <w:rsid w:val="00266BB9"/>
    <w:rsid w:val="00270792"/>
    <w:rsid w:val="002729B8"/>
    <w:rsid w:val="0033491C"/>
    <w:rsid w:val="003423E5"/>
    <w:rsid w:val="00351A5A"/>
    <w:rsid w:val="00386BE4"/>
    <w:rsid w:val="003C4F73"/>
    <w:rsid w:val="003D311B"/>
    <w:rsid w:val="00446409"/>
    <w:rsid w:val="004F4995"/>
    <w:rsid w:val="005240BE"/>
    <w:rsid w:val="005D3781"/>
    <w:rsid w:val="005E1117"/>
    <w:rsid w:val="00606FF8"/>
    <w:rsid w:val="0066456B"/>
    <w:rsid w:val="006C5C0B"/>
    <w:rsid w:val="007612AA"/>
    <w:rsid w:val="00786649"/>
    <w:rsid w:val="007D31C3"/>
    <w:rsid w:val="007F57FC"/>
    <w:rsid w:val="00846049"/>
    <w:rsid w:val="00866C14"/>
    <w:rsid w:val="00874A2B"/>
    <w:rsid w:val="00897BB5"/>
    <w:rsid w:val="00971459"/>
    <w:rsid w:val="00985DF1"/>
    <w:rsid w:val="00A52231"/>
    <w:rsid w:val="00A76CDA"/>
    <w:rsid w:val="00AA53BD"/>
    <w:rsid w:val="00AD4843"/>
    <w:rsid w:val="00AE02CB"/>
    <w:rsid w:val="00B458AE"/>
    <w:rsid w:val="00BA3075"/>
    <w:rsid w:val="00C303B5"/>
    <w:rsid w:val="00CC3E31"/>
    <w:rsid w:val="00D33B32"/>
    <w:rsid w:val="00D805DB"/>
    <w:rsid w:val="00DC3557"/>
    <w:rsid w:val="00DE7656"/>
    <w:rsid w:val="00F14432"/>
    <w:rsid w:val="00FC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7D1CFE"/>
  <w15:chartTrackingRefBased/>
  <w15:docId w15:val="{AA50DF7E-D248-9240-B8A4-28EF014CA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C14"/>
    <w:pPr>
      <w:spacing w:after="200" w:line="276" w:lineRule="auto"/>
    </w:pPr>
    <w:rPr>
      <w:rFonts w:ascii="Helvetica" w:hAnsi="Helvetic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C14"/>
    <w:rPr>
      <w:rFonts w:ascii="Tahoma" w:hAnsi="Tahoma" w:cs="Tahoma"/>
      <w:sz w:val="16"/>
      <w:szCs w:val="16"/>
      <w:lang w:val="en-US"/>
    </w:rPr>
  </w:style>
  <w:style w:type="paragraph" w:customStyle="1" w:styleId="font5">
    <w:name w:val="font5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6"/>
      <w:szCs w:val="16"/>
      <w:lang w:val="de-DE" w:eastAsia="de-DE"/>
    </w:rPr>
  </w:style>
  <w:style w:type="paragraph" w:customStyle="1" w:styleId="font6">
    <w:name w:val="font6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6"/>
      <w:szCs w:val="16"/>
      <w:lang w:val="de-DE" w:eastAsia="de-DE"/>
    </w:rPr>
  </w:style>
  <w:style w:type="paragraph" w:customStyle="1" w:styleId="font7">
    <w:name w:val="font7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16"/>
      <w:szCs w:val="16"/>
      <w:lang w:val="de-DE" w:eastAsia="de-DE"/>
    </w:rPr>
  </w:style>
  <w:style w:type="paragraph" w:customStyle="1" w:styleId="font8">
    <w:name w:val="font8"/>
    <w:basedOn w:val="Normal"/>
    <w:rsid w:val="00866C14"/>
    <w:pPr>
      <w:spacing w:before="100" w:beforeAutospacing="1" w:after="100" w:afterAutospacing="1" w:line="240" w:lineRule="auto"/>
    </w:pPr>
    <w:rPr>
      <w:rFonts w:ascii="Calibri" w:eastAsia="Times New Roman" w:hAnsi="Calibri"/>
      <w:color w:val="000000"/>
      <w:sz w:val="16"/>
      <w:szCs w:val="16"/>
      <w:lang w:val="de-DE" w:eastAsia="de-DE"/>
    </w:rPr>
  </w:style>
  <w:style w:type="paragraph" w:customStyle="1" w:styleId="xl65">
    <w:name w:val="xl65"/>
    <w:basedOn w:val="Normal"/>
    <w:rsid w:val="00866C1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866C1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866C1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866C1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0">
    <w:name w:val="xl70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1">
    <w:name w:val="xl71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2">
    <w:name w:val="xl72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3">
    <w:name w:val="xl73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4">
    <w:name w:val="xl74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5">
    <w:name w:val="xl75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6">
    <w:name w:val="xl76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7">
    <w:name w:val="xl77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8">
    <w:name w:val="xl78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9">
    <w:name w:val="xl79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80">
    <w:name w:val="xl80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81">
    <w:name w:val="xl81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82">
    <w:name w:val="xl82"/>
    <w:basedOn w:val="Normal"/>
    <w:rsid w:val="00866C1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83">
    <w:name w:val="xl83"/>
    <w:basedOn w:val="Normal"/>
    <w:rsid w:val="00866C1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84">
    <w:name w:val="xl84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866C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C14"/>
    <w:rPr>
      <w:rFonts w:ascii="Helvetica" w:hAnsi="Helvetica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6C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C14"/>
    <w:rPr>
      <w:rFonts w:ascii="Helvetica" w:hAnsi="Helvetica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866C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6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6C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C14"/>
    <w:rPr>
      <w:rFonts w:ascii="Helvetica" w:hAnsi="Helvetic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C14"/>
    <w:rPr>
      <w:rFonts w:ascii="Helvetica" w:hAnsi="Helvetica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66C14"/>
    <w:rPr>
      <w:rFonts w:ascii="Helvetica" w:hAnsi="Helvetica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36</Words>
  <Characters>591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Kandasamy</dc:creator>
  <cp:keywords/>
  <dc:description/>
  <cp:lastModifiedBy>Jonathan Gershenzon</cp:lastModifiedBy>
  <cp:revision>2</cp:revision>
  <dcterms:created xsi:type="dcterms:W3CDTF">2023-01-14T20:32:00Z</dcterms:created>
  <dcterms:modified xsi:type="dcterms:W3CDTF">2023-01-14T20:32:00Z</dcterms:modified>
</cp:coreProperties>
</file>